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76B83" w14:textId="6347EDAF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 xml:space="preserve">Association between primary care physician-nephrologist collaboration and clinical outcomes in patients with </w:t>
      </w:r>
      <w:r w:rsidR="00DB2B41"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tage 5 chronic kidney disease</w:t>
      </w:r>
      <w:r w:rsidRPr="00BD2AE8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>: a JOINT-KD cohort study</w:t>
      </w:r>
    </w:p>
    <w:p w14:paraId="42545170" w14:textId="59764716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i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Journal name:</w:t>
      </w:r>
      <w:bookmarkStart w:id="0" w:name="_Hlk182818283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Journal of Nephrology</w:t>
      </w:r>
    </w:p>
    <w:bookmarkEnd w:id="0"/>
    <w:p w14:paraId="7929AEE8" w14:textId="77777777" w:rsidR="007834EE" w:rsidRPr="00BD2AE8" w:rsidRDefault="007834EE" w:rsidP="00BD2AE8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37C50F27" w14:textId="68C21843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Minoru Murakami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2,3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Takuya Aoki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4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fumi Sugiyama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5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Sho Sasaki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6,7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ki Nishiwaki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8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hiko Yazawa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9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ko Raita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0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o Kawarazaki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1,12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deaki Shimizu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3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ro Nakamura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4,15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uke Saka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6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to Matsushima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</w:t>
      </w:r>
    </w:p>
    <w:p w14:paraId="2EF5A481" w14:textId="77777777" w:rsidR="007834EE" w:rsidRPr="00A93A0E" w:rsidRDefault="007834EE" w:rsidP="00BD2AE8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2D5D576B" w14:textId="50718B31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ivision of Clinical Epidemiology, Research Center for Medical Sciences, The </w:t>
      </w:r>
      <w:proofErr w:type="spellStart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Jikei</w:t>
      </w:r>
      <w:proofErr w:type="spellEnd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University School of Medicine, Tokyo, Japan</w:t>
      </w:r>
    </w:p>
    <w:p w14:paraId="70EF7038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2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 Nephrology, Saku Central Hospital, Nagano, Japan</w:t>
      </w:r>
    </w:p>
    <w:p w14:paraId="2CB11812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3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atient Driven Academic League (</w:t>
      </w:r>
      <w:proofErr w:type="spellStart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eDAL</w:t>
      </w:r>
      <w:proofErr w:type="spellEnd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), Tokyo, Japan</w:t>
      </w:r>
    </w:p>
    <w:p w14:paraId="20F52A9B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4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ection of Clinical Epidemiology, Department of Community Medicine, Graduate School of Medicine, Kyoto University, Kyoto, Japan</w:t>
      </w:r>
    </w:p>
    <w:p w14:paraId="78703B65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5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ivision of Community Health and Primary Care, Center for Medical Education, The </w:t>
      </w:r>
      <w:proofErr w:type="spellStart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Jikei</w:t>
      </w:r>
      <w:proofErr w:type="spellEnd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University School of Medicine, Tokyo, Japan.</w:t>
      </w:r>
    </w:p>
    <w:p w14:paraId="04A38FA6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6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Section of Education for Clinical Research, Kyoto University Hospital, Kyoto, Japan </w:t>
      </w:r>
    </w:p>
    <w:p w14:paraId="11CA93D2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7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Center for Innovative Research for Communities and Clinical Excellence (CiRC2LE), Fukushima Medical University, Fukushima, Japan </w:t>
      </w:r>
    </w:p>
    <w:p w14:paraId="2395A1D4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8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ivision of Nephrology, Department of Internal Medicine, Showa University </w:t>
      </w:r>
      <w:proofErr w:type="spellStart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Fujigaoka</w:t>
      </w:r>
      <w:proofErr w:type="spellEnd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Hospital, Kanagawa, Japan</w:t>
      </w:r>
    </w:p>
    <w:p w14:paraId="3E6E00E2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9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 and Hypertension, Department of Internal Medicine, St. Marianna University School of Medicine, Kanagawa, Japan</w:t>
      </w:r>
    </w:p>
    <w:p w14:paraId="1D24A0CA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0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Nephrology, Okinawa Chubu Hospital, Okinawa, Japan </w:t>
      </w:r>
    </w:p>
    <w:p w14:paraId="21393230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1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Nephrology, </w:t>
      </w:r>
      <w:proofErr w:type="spellStart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Inagi</w:t>
      </w:r>
      <w:proofErr w:type="spellEnd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Municipal Hospital, Tokyo, Japan</w:t>
      </w:r>
    </w:p>
    <w:p w14:paraId="2A4715E2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lastRenderedPageBreak/>
        <w:t xml:space="preserve">12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Internal Medicine, </w:t>
      </w:r>
      <w:proofErr w:type="spellStart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Teikyo</w:t>
      </w:r>
      <w:proofErr w:type="spellEnd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University Hospital </w:t>
      </w:r>
      <w:proofErr w:type="spellStart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Mizonokuchi</w:t>
      </w:r>
      <w:proofErr w:type="spellEnd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Kanagawa, Japan</w:t>
      </w:r>
    </w:p>
    <w:p w14:paraId="041F4CA8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3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Daido Hospital, Aichi, Japan</w:t>
      </w:r>
    </w:p>
    <w:p w14:paraId="3FCC7C6F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4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 and Rheumatology, Chubu Rosai Hospital, Aichi, Japan</w:t>
      </w:r>
    </w:p>
    <w:p w14:paraId="22CE7908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5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Nagoya University Graduate School of Medicine, Aichi, Japan</w:t>
      </w:r>
    </w:p>
    <w:p w14:paraId="0A4AE9F1" w14:textId="5B66084D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6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Kasugai Municipal Hospital, Aichi, Japan</w:t>
      </w:r>
    </w:p>
    <w:p w14:paraId="76FD6B75" w14:textId="77777777" w:rsidR="008C0684" w:rsidRPr="00BD2AE8" w:rsidRDefault="00000000" w:rsidP="00BD2AE8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u w:val="single"/>
          <w:lang w:eastAsia="ja-JP"/>
        </w:rPr>
      </w:pPr>
      <w:r w:rsidRPr="00BD2AE8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Email address of the corresponding author: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 </w:t>
      </w:r>
      <w:hyperlink r:id="rId7" w:history="1">
        <w:r w:rsidR="008C0684" w:rsidRPr="00BD2AE8">
          <w:rPr>
            <w:rStyle w:val="a6"/>
            <w:rFonts w:ascii="Times New Roman" w:eastAsia="游明朝" w:hAnsi="Times New Roman" w:cs="Times New Roman"/>
            <w:color w:val="0000FF"/>
            <w:kern w:val="2"/>
            <w:sz w:val="24"/>
            <w:szCs w:val="24"/>
            <w:u w:val="none"/>
            <w:lang w:eastAsia="ja-JP"/>
          </w:rPr>
          <w:t>murakami11108510@yahoo.co.jp</w:t>
        </w:r>
      </w:hyperlink>
    </w:p>
    <w:p w14:paraId="0750B679" w14:textId="77777777" w:rsidR="00FF3C49" w:rsidRPr="00BD2AE8" w:rsidRDefault="00000000" w:rsidP="00BD2AE8">
      <w:pPr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br w:type="page"/>
      </w:r>
    </w:p>
    <w:p w14:paraId="0DC211C8" w14:textId="5188C740" w:rsidR="008C0684" w:rsidRPr="00BD2AE8" w:rsidRDefault="00000000" w:rsidP="00BD2AE8">
      <w:pPr>
        <w:widowControl w:val="0"/>
        <w:spacing w:after="0" w:line="480" w:lineRule="auto"/>
        <w:jc w:val="both"/>
        <w:rPr>
          <w:rFonts w:ascii="Times New Roman" w:eastAsia="AdvOTb65e897d.B" w:hAnsi="Times New Roman" w:cs="Times New Roman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lastRenderedPageBreak/>
        <w:t xml:space="preserve">Online Resource 4. </w:t>
      </w:r>
      <w:r w:rsidRPr="00BD2AE8">
        <w:rPr>
          <w:rFonts w:ascii="Times New Roman" w:eastAsia="AdvOTb65e897d.B" w:hAnsi="Times New Roman" w:cs="Times New Roman"/>
          <w:sz w:val="24"/>
          <w:szCs w:val="24"/>
          <w:lang w:eastAsia="ja-JP"/>
        </w:rPr>
        <w:t xml:space="preserve">Fully adjusted </w:t>
      </w:r>
      <w:proofErr w:type="spellStart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ubdistribution</w:t>
      </w:r>
      <w:proofErr w:type="spellEnd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hazard ratios</w:t>
      </w:r>
      <w:r w:rsidRPr="00BD2AE8">
        <w:rPr>
          <w:rFonts w:ascii="Times New Roman" w:eastAsia="AdvOTb65e897d.B" w:hAnsi="Times New Roman" w:cs="Times New Roman"/>
          <w:sz w:val="24"/>
          <w:szCs w:val="24"/>
          <w:lang w:eastAsia="ja-JP"/>
        </w:rPr>
        <w:t xml:space="preserve"> of each covariate for dialysis initiation and cause-specific hospitalizations.</w:t>
      </w:r>
    </w:p>
    <w:p w14:paraId="6930E4AB" w14:textId="77777777" w:rsidR="008C0684" w:rsidRPr="00BD2AE8" w:rsidRDefault="008C0684" w:rsidP="00BD2AE8">
      <w:pPr>
        <w:widowControl w:val="0"/>
        <w:spacing w:after="0" w:line="240" w:lineRule="auto"/>
        <w:jc w:val="both"/>
        <w:rPr>
          <w:rFonts w:ascii="Times New Roman" w:eastAsia="AdvOTb65e897d.B" w:hAnsi="Times New Roman" w:cs="Times New Roman"/>
          <w:sz w:val="24"/>
          <w:szCs w:val="24"/>
          <w:lang w:eastAsia="ja-JP"/>
        </w:rPr>
      </w:pPr>
    </w:p>
    <w:tbl>
      <w:tblPr>
        <w:tblW w:w="10773" w:type="dxa"/>
        <w:tblInd w:w="-8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8"/>
        <w:gridCol w:w="1744"/>
        <w:gridCol w:w="1669"/>
        <w:gridCol w:w="1701"/>
        <w:gridCol w:w="1701"/>
      </w:tblGrid>
      <w:tr w:rsidR="004C5A74" w14:paraId="18B2487E" w14:textId="77777777" w:rsidTr="00406A2F">
        <w:trPr>
          <w:trHeight w:val="360"/>
        </w:trPr>
        <w:tc>
          <w:tcPr>
            <w:tcW w:w="395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3C16B1C" w14:textId="77777777" w:rsidR="008C0684" w:rsidRPr="00BD2AE8" w:rsidRDefault="008C0684" w:rsidP="00BD2AE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815" w:type="dxa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E36D5BA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AdvOT1ef757c0" w:hAnsi="Times New Roman" w:cs="Times New Roman"/>
                <w:sz w:val="24"/>
                <w:szCs w:val="24"/>
                <w:lang w:eastAsia="ja-JP"/>
              </w:rPr>
              <w:t>Adjusted SHR (95% CI)</w:t>
            </w:r>
          </w:p>
        </w:tc>
      </w:tr>
      <w:tr w:rsidR="004C5A74" w14:paraId="2C72A086" w14:textId="77777777" w:rsidTr="00406A2F">
        <w:trPr>
          <w:trHeight w:val="360"/>
        </w:trPr>
        <w:tc>
          <w:tcPr>
            <w:tcW w:w="395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93D06F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haracteristics</w:t>
            </w:r>
          </w:p>
        </w:tc>
        <w:tc>
          <w:tcPr>
            <w:tcW w:w="174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3AFF0D0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 xml:space="preserve">Dialysis initiation </w:t>
            </w:r>
            <w:r w:rsidRPr="00BD2AE8">
              <w:rPr>
                <w:rFonts w:ascii="Times New Roman" w:eastAsia="游明朝" w:hAnsi="Times New Roman" w:cs="Times New Roman"/>
                <w:kern w:val="2"/>
                <w:sz w:val="24"/>
                <w:szCs w:val="24"/>
                <w:vertAlign w:val="superscript"/>
                <w:lang w:eastAsia="ja-JP"/>
              </w:rPr>
              <w:t>a</w:t>
            </w:r>
          </w:p>
          <w:p w14:paraId="6FB64822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AdvOT1ef757c0" w:hAnsi="Times New Roman" w:cs="Times New Roman"/>
                <w:sz w:val="24"/>
                <w:szCs w:val="24"/>
                <w:lang w:eastAsia="ja-JP"/>
              </w:rPr>
              <w:t>n = 570</w:t>
            </w:r>
          </w:p>
        </w:tc>
        <w:tc>
          <w:tcPr>
            <w:tcW w:w="166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FA21C2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 xml:space="preserve">CKD-related hospitalization </w:t>
            </w:r>
            <w:r w:rsidRPr="00BD2AE8">
              <w:rPr>
                <w:rFonts w:ascii="Times New Roman" w:eastAsia="游明朝" w:hAnsi="Times New Roman" w:cs="Times New Roman"/>
                <w:kern w:val="2"/>
                <w:sz w:val="24"/>
                <w:szCs w:val="24"/>
                <w:vertAlign w:val="superscript"/>
                <w:lang w:eastAsia="ja-JP"/>
              </w:rPr>
              <w:t>b</w:t>
            </w:r>
          </w:p>
          <w:p w14:paraId="1CEDEE6A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AdvOT1ef757c0" w:hAnsi="Times New Roman" w:cs="Times New Roman"/>
                <w:sz w:val="24"/>
                <w:szCs w:val="24"/>
                <w:lang w:eastAsia="ja-JP"/>
              </w:rPr>
              <w:t>n = 57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EE0114D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 xml:space="preserve">Cardiovascular hospitalization </w:t>
            </w:r>
            <w:r w:rsidRPr="00BD2AE8">
              <w:rPr>
                <w:rFonts w:ascii="Times New Roman" w:eastAsia="游明朝" w:hAnsi="Times New Roman" w:cs="Times New Roman"/>
                <w:kern w:val="2"/>
                <w:sz w:val="24"/>
                <w:szCs w:val="24"/>
                <w:vertAlign w:val="superscript"/>
                <w:lang w:eastAsia="ja-JP"/>
              </w:rPr>
              <w:t>b</w:t>
            </w:r>
          </w:p>
          <w:p w14:paraId="2504AB0A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AdvOT1ef757c0" w:hAnsi="Times New Roman" w:cs="Times New Roman"/>
                <w:sz w:val="24"/>
                <w:szCs w:val="24"/>
                <w:lang w:eastAsia="ja-JP"/>
              </w:rPr>
              <w:t>n = 57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22600C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明朝" w:hAnsi="Times New Roman" w:cs="Times New Roman"/>
                <w:kern w:val="2"/>
                <w:sz w:val="24"/>
                <w:szCs w:val="24"/>
                <w:lang w:eastAsia="ja-JP"/>
              </w:rPr>
              <w:t xml:space="preserve">Infection-related hospitalization </w:t>
            </w:r>
            <w:r w:rsidRPr="00BD2AE8">
              <w:rPr>
                <w:rFonts w:ascii="Times New Roman" w:eastAsia="游明朝" w:hAnsi="Times New Roman" w:cs="Times New Roman"/>
                <w:kern w:val="2"/>
                <w:sz w:val="24"/>
                <w:szCs w:val="24"/>
                <w:vertAlign w:val="superscript"/>
                <w:lang w:eastAsia="ja-JP"/>
              </w:rPr>
              <w:t>b</w:t>
            </w:r>
          </w:p>
          <w:p w14:paraId="24CB75CB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AdvOT1ef757c0" w:hAnsi="Times New Roman" w:cs="Times New Roman"/>
                <w:sz w:val="24"/>
                <w:szCs w:val="24"/>
                <w:lang w:eastAsia="ja-JP"/>
              </w:rPr>
              <w:t>n = 570</w:t>
            </w:r>
          </w:p>
        </w:tc>
      </w:tr>
      <w:tr w:rsidR="004C5A74" w14:paraId="3B22FE6E" w14:textId="77777777" w:rsidTr="00406A2F">
        <w:trPr>
          <w:trHeight w:val="360"/>
        </w:trPr>
        <w:tc>
          <w:tcPr>
            <w:tcW w:w="395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484FBDD" w14:textId="0D7C0B2A" w:rsidR="008C0684" w:rsidRPr="00BD2AE8" w:rsidRDefault="00000000" w:rsidP="00007F6C">
            <w:pPr>
              <w:spacing w:after="0" w:line="240" w:lineRule="auto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Primary care physician-nephrologist collaboration</w:t>
            </w:r>
          </w:p>
        </w:tc>
        <w:tc>
          <w:tcPr>
            <w:tcW w:w="174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CBF1631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0.89 (0.64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1.23)</w:t>
            </w:r>
          </w:p>
        </w:tc>
        <w:tc>
          <w:tcPr>
            <w:tcW w:w="166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9C32587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22 (0.78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90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1E8369B6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0.95 (0.46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98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27B3167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0.36 (0.15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0.87)</w:t>
            </w:r>
          </w:p>
        </w:tc>
      </w:tr>
      <w:tr w:rsidR="004C5A74" w14:paraId="38D92393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48879CC6" w14:textId="77777777" w:rsidR="008C0684" w:rsidRPr="00BD2AE8" w:rsidRDefault="00000000" w:rsidP="00007F6C">
            <w:pPr>
              <w:spacing w:after="0" w:line="240" w:lineRule="auto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Age, years (per 10-year increase)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5963777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0.93 (0.85–1.03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EDA9A69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1.46 (1.22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75</w:t>
            </w: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)</w:t>
            </w:r>
          </w:p>
        </w:tc>
        <w:tc>
          <w:tcPr>
            <w:tcW w:w="1701" w:type="dxa"/>
            <w:vAlign w:val="center"/>
          </w:tcPr>
          <w:p w14:paraId="6362813D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41 (1.11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78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04EBDB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明朝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36 (1.12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65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4EFE704E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7D369145" w14:textId="77777777" w:rsidR="008C0684" w:rsidRPr="00BD2AE8" w:rsidRDefault="00000000" w:rsidP="00007F6C">
            <w:pPr>
              <w:spacing w:after="0" w:line="240" w:lineRule="auto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Male sex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31700039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92 (1.53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2.40</w:t>
            </w: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0C563CC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0.75 (0.52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08</w:t>
            </w: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)</w:t>
            </w:r>
          </w:p>
        </w:tc>
        <w:tc>
          <w:tcPr>
            <w:tcW w:w="1701" w:type="dxa"/>
            <w:vAlign w:val="center"/>
          </w:tcPr>
          <w:p w14:paraId="1F9261D4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0.84 (0.50–1.3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BFB7E3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0.86 (0.54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39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32A19048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12274F4F" w14:textId="77777777" w:rsidR="008C0684" w:rsidRPr="00BD2AE8" w:rsidRDefault="00000000" w:rsidP="00007F6C">
            <w:pPr>
              <w:spacing w:after="0" w:line="240" w:lineRule="auto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Body mass index, kg/m</w:t>
            </w: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(per 1-kg/m</w:t>
            </w: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increase)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091A3D8E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1.03 (1.00–1.06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EB8185F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1.03 (0.98–1.09)</w:t>
            </w:r>
          </w:p>
        </w:tc>
        <w:tc>
          <w:tcPr>
            <w:tcW w:w="1701" w:type="dxa"/>
            <w:vAlign w:val="center"/>
          </w:tcPr>
          <w:p w14:paraId="078BDFA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1.04 (0.98–1.1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10267F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</w:tr>
      <w:tr w:rsidR="004C5A74" w14:paraId="3712C091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7B28F232" w14:textId="77777777" w:rsidR="008C0684" w:rsidRPr="00BD2AE8" w:rsidRDefault="00000000" w:rsidP="00007F6C">
            <w:pPr>
              <w:spacing w:after="0" w:line="240" w:lineRule="auto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Mean blood pressure, mmHg (per 10-mmHg increase)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6CE05269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12 (1.02–1.24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74C675DC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0.89 (0.76–1.03)</w:t>
            </w:r>
          </w:p>
        </w:tc>
        <w:tc>
          <w:tcPr>
            <w:tcW w:w="1701" w:type="dxa"/>
            <w:vAlign w:val="center"/>
          </w:tcPr>
          <w:p w14:paraId="7CA47287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0.91 (0.74–1.1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CA9DC1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</w:tr>
      <w:tr w:rsidR="004C5A74" w14:paraId="7A03606A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65725124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ause of CKD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6D9FC371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519BF70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14:paraId="67D1E90D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E68EDB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4C5A74" w14:paraId="5B2775A1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6E96C242" w14:textId="77777777" w:rsidR="008C0684" w:rsidRPr="00BD2AE8" w:rsidRDefault="00000000" w:rsidP="00BD2AE8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Diabetes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28A752A4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64 (1.18–2.28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61A3060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39 (0.77–2.49)</w:t>
            </w:r>
          </w:p>
        </w:tc>
        <w:tc>
          <w:tcPr>
            <w:tcW w:w="1701" w:type="dxa"/>
            <w:vAlign w:val="center"/>
          </w:tcPr>
          <w:p w14:paraId="25BEA1B4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1.27 (0.53–3.0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4E2D2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28 (0.58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2.85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323D4120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13D8855F" w14:textId="77777777" w:rsidR="008C0684" w:rsidRPr="00BD2AE8" w:rsidRDefault="00000000" w:rsidP="00BD2AE8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Nephrosclerosis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748145DB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30 (0.90–1.86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1E61D32E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36 (0.74–2.52)</w:t>
            </w:r>
          </w:p>
        </w:tc>
        <w:tc>
          <w:tcPr>
            <w:tcW w:w="1701" w:type="dxa"/>
            <w:vAlign w:val="center"/>
          </w:tcPr>
          <w:p w14:paraId="29EF3F7D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1.58 (0.67–3.7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636597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0.80 (0.33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92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5741E901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72F83859" w14:textId="77777777" w:rsidR="008C0684" w:rsidRPr="00BD2AE8" w:rsidRDefault="00000000" w:rsidP="00BD2AE8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Glomerulonephritis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3796925D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Reference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679C025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Reference</w:t>
            </w:r>
          </w:p>
        </w:tc>
        <w:tc>
          <w:tcPr>
            <w:tcW w:w="1701" w:type="dxa"/>
            <w:vAlign w:val="center"/>
          </w:tcPr>
          <w:p w14:paraId="27CD146C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9549EE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Reference</w:t>
            </w:r>
          </w:p>
        </w:tc>
      </w:tr>
      <w:tr w:rsidR="004C5A74" w14:paraId="4806B5A6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1694B863" w14:textId="77777777" w:rsidR="008C0684" w:rsidRPr="00BD2AE8" w:rsidRDefault="00000000" w:rsidP="00BD2AE8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Others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627277EB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11 (0.74–1.66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5C6F56EC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23 (0.61–2.47)</w:t>
            </w:r>
          </w:p>
        </w:tc>
        <w:tc>
          <w:tcPr>
            <w:tcW w:w="1701" w:type="dxa"/>
            <w:vAlign w:val="center"/>
          </w:tcPr>
          <w:p w14:paraId="366692CC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0.93 (0.33–2.6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1A67A4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42 (0.58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3.45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624FDE90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44738E8D" w14:textId="77777777" w:rsidR="008C0684" w:rsidRPr="00BD2AE8" w:rsidRDefault="00000000" w:rsidP="00BD2AE8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明朝" w:hAnsi="Times New Roman" w:cs="Times New Roman"/>
                <w:sz w:val="24"/>
                <w:szCs w:val="24"/>
                <w:lang w:eastAsia="ja-JP"/>
              </w:rPr>
              <w:t>Unknown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20308A9F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0.95 (0.61–1.47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142AF9C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0.68 (0.32–1.43)</w:t>
            </w:r>
          </w:p>
        </w:tc>
        <w:tc>
          <w:tcPr>
            <w:tcW w:w="1701" w:type="dxa"/>
            <w:vAlign w:val="center"/>
          </w:tcPr>
          <w:p w14:paraId="7657AFD6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1.13 (0.41–3.1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019F7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73 (0.73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4.10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1AFCABA9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2D1A32F3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omorbid conditions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612158AF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57542B8E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14:paraId="5317DBB3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543832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4C5A74" w14:paraId="53DF5351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6A522F89" w14:textId="77777777" w:rsidR="008C0684" w:rsidRPr="00BD2AE8" w:rsidRDefault="00000000" w:rsidP="00BD2AE8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ardiovascular disease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6DF67CFF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0.87 (0.68–1.11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42647DC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10 (0.77–1.58)</w:t>
            </w:r>
          </w:p>
        </w:tc>
        <w:tc>
          <w:tcPr>
            <w:tcW w:w="1701" w:type="dxa"/>
            <w:vAlign w:val="center"/>
          </w:tcPr>
          <w:p w14:paraId="6B9F9B43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3.31 (1.95–5.6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143919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</w:tr>
      <w:tr w:rsidR="004C5A74" w14:paraId="75636F69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398C1F18" w14:textId="77777777" w:rsidR="008C0684" w:rsidRPr="00BD2AE8" w:rsidRDefault="00000000" w:rsidP="00BD2AE8">
            <w:pPr>
              <w:spacing w:after="0" w:line="240" w:lineRule="auto"/>
              <w:ind w:firstLineChars="100" w:firstLine="24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Malignancy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4F91BF4C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564AFD0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  <w:tc>
          <w:tcPr>
            <w:tcW w:w="1701" w:type="dxa"/>
            <w:vAlign w:val="center"/>
          </w:tcPr>
          <w:p w14:paraId="22B972F1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7B39C1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53 (0.86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2.75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7B29AEB8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02B6083C" w14:textId="77777777" w:rsidR="008C0684" w:rsidRPr="00BD2AE8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Laboratory tests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1C66874B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4610325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14:paraId="38C26414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86319A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4C5A74" w14:paraId="6FAA9460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0920B784" w14:textId="77777777" w:rsidR="008C0684" w:rsidRPr="00BD2AE8" w:rsidRDefault="00000000" w:rsidP="00007F6C">
            <w:pPr>
              <w:spacing w:after="0" w:line="240" w:lineRule="auto"/>
              <w:ind w:firstLineChars="100" w:firstLine="240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Hemoglobin, g/dL (per 1-g/dL increase)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472D015E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0.92 (0.83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00</w:t>
            </w: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49A58C1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0.99 (0.86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14</w:t>
            </w: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)</w:t>
            </w:r>
          </w:p>
        </w:tc>
        <w:tc>
          <w:tcPr>
            <w:tcW w:w="1701" w:type="dxa"/>
            <w:vAlign w:val="center"/>
          </w:tcPr>
          <w:p w14:paraId="504BA347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0.89 (0.72–1.1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C3B95B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02 (0.82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27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0AA569E2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7E0B092E" w14:textId="77777777" w:rsidR="008C0684" w:rsidRPr="00BD2AE8" w:rsidRDefault="00000000" w:rsidP="00007F6C">
            <w:pPr>
              <w:spacing w:after="0" w:line="240" w:lineRule="auto"/>
              <w:ind w:firstLineChars="100" w:firstLine="240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Albumin, g/dL (per 1-g/dL increase)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086C1B15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0.75 (0.54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04</w:t>
            </w: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657A15D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0.95 (0.63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46</w:t>
            </w: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)</w:t>
            </w:r>
          </w:p>
        </w:tc>
        <w:tc>
          <w:tcPr>
            <w:tcW w:w="1701" w:type="dxa"/>
            <w:vAlign w:val="center"/>
          </w:tcPr>
          <w:p w14:paraId="5AD6311E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273EE9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05 (0.55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2.00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77DE8F12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06DBB289" w14:textId="77777777" w:rsidR="008C0684" w:rsidRPr="00BD2AE8" w:rsidRDefault="00000000" w:rsidP="00007F6C">
            <w:pPr>
              <w:spacing w:after="0" w:line="240" w:lineRule="auto"/>
              <w:ind w:firstLineChars="100" w:firstLine="240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Potassium, </w:t>
            </w:r>
            <w:proofErr w:type="spellStart"/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mEq</w:t>
            </w:r>
            <w:proofErr w:type="spellEnd"/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/L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355CE46C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21 (1.02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43</w:t>
            </w: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7B3D4FB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0.99 (0.76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28</w:t>
            </w: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)</w:t>
            </w:r>
          </w:p>
        </w:tc>
        <w:tc>
          <w:tcPr>
            <w:tcW w:w="1701" w:type="dxa"/>
            <w:vAlign w:val="center"/>
          </w:tcPr>
          <w:p w14:paraId="58FE818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BC7B9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</w:tr>
      <w:tr w:rsidR="004C5A74" w14:paraId="6B2C22FA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3023945C" w14:textId="77777777" w:rsidR="008C0684" w:rsidRPr="00BD2AE8" w:rsidRDefault="00000000" w:rsidP="00007F6C">
            <w:pPr>
              <w:spacing w:after="0" w:line="240" w:lineRule="auto"/>
              <w:ind w:firstLineChars="100" w:firstLine="240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eGFR, mL/min/1.73 m</w:t>
            </w: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(per 1-mL/min/1.73 m</w:t>
            </w: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increase)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5FFF59C6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0.80 (0.77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0.84</w:t>
            </w: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6223DE4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1.05 (0.98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13</w:t>
            </w: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)</w:t>
            </w:r>
          </w:p>
        </w:tc>
        <w:tc>
          <w:tcPr>
            <w:tcW w:w="1701" w:type="dxa"/>
            <w:vAlign w:val="center"/>
          </w:tcPr>
          <w:p w14:paraId="1513A32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kern w:val="2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1.14 (1.01–1.2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67336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1.12 (1.00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25</w:t>
            </w:r>
            <w:r w:rsidRPr="00A93A0E">
              <w:rPr>
                <w:rFonts w:ascii="Times New Roman" w:eastAsia="AdvOT1ef757c0" w:hAnsi="Times New Roman" w:cs="Times New Roman"/>
                <w:kern w:val="2"/>
                <w:lang w:eastAsia="ja-JP"/>
              </w:rPr>
              <w:t>)</w:t>
            </w:r>
          </w:p>
        </w:tc>
      </w:tr>
      <w:tr w:rsidR="004C5A74" w14:paraId="5D5857F3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1746B6E0" w14:textId="77777777" w:rsidR="008C0684" w:rsidRPr="00BD2AE8" w:rsidRDefault="00000000" w:rsidP="00007F6C">
            <w:pPr>
              <w:spacing w:after="0" w:line="240" w:lineRule="auto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Urinalysis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0EE27224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0417C7D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14:paraId="0B517DBD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516339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4C5A74" w14:paraId="1FADB1A8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2132E1BE" w14:textId="77777777" w:rsidR="008C0684" w:rsidRPr="00BD2AE8" w:rsidRDefault="00000000" w:rsidP="00007F6C">
            <w:pPr>
              <w:spacing w:after="0" w:line="240" w:lineRule="auto"/>
              <w:ind w:firstLineChars="100" w:firstLine="240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Spot urine protein-creatinine ratio, g/</w:t>
            </w:r>
            <w:proofErr w:type="spellStart"/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gCr</w:t>
            </w:r>
            <w:proofErr w:type="spellEnd"/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(per 1-g/</w:t>
            </w:r>
            <w:proofErr w:type="spellStart"/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gCr</w:t>
            </w:r>
            <w:proofErr w:type="spellEnd"/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increase)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380AEF0B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1.02 (0.97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08</w:t>
            </w: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16815B9B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1.00 (0.94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07</w:t>
            </w: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)</w:t>
            </w:r>
          </w:p>
        </w:tc>
        <w:tc>
          <w:tcPr>
            <w:tcW w:w="1701" w:type="dxa"/>
            <w:vAlign w:val="center"/>
          </w:tcPr>
          <w:p w14:paraId="7BA3FE48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0.99 (0.89–1.1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5EFA1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</w:tr>
      <w:tr w:rsidR="004C5A74" w14:paraId="23C2CB1A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65853752" w14:textId="77777777" w:rsidR="008C0684" w:rsidRPr="00BD2AE8" w:rsidRDefault="00000000" w:rsidP="00007F6C">
            <w:pPr>
              <w:spacing w:after="0" w:line="240" w:lineRule="auto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Prescription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42A834F5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A04719F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14:paraId="2787B9B4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EBF92C" w14:textId="77777777" w:rsidR="008C0684" w:rsidRPr="00A93A0E" w:rsidRDefault="008C0684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4C5A74" w14:paraId="6F794622" w14:textId="77777777" w:rsidTr="00406A2F">
        <w:trPr>
          <w:trHeight w:val="360"/>
        </w:trPr>
        <w:tc>
          <w:tcPr>
            <w:tcW w:w="3958" w:type="dxa"/>
            <w:shd w:val="clear" w:color="auto" w:fill="auto"/>
            <w:noWrap/>
            <w:vAlign w:val="center"/>
          </w:tcPr>
          <w:p w14:paraId="02F66E2E" w14:textId="77777777" w:rsidR="008C0684" w:rsidRPr="00BD2AE8" w:rsidRDefault="00000000" w:rsidP="00007F6C">
            <w:pPr>
              <w:spacing w:after="0" w:line="240" w:lineRule="auto"/>
              <w:ind w:firstLineChars="100" w:firstLine="240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Renin-angiotensin system inhibitors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42ED83FF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0.94 (0.71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25</w:t>
            </w:r>
            <w:r w:rsidRPr="00A93A0E">
              <w:rPr>
                <w:rFonts w:ascii="Times New Roman" w:eastAsia="游ゴシック" w:hAnsi="Times New Roman" w:cs="Times New Roman"/>
                <w:lang w:eastAsia="ja-JP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CEDAAB4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1.00 (0.64</w:t>
            </w: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1.55</w:t>
            </w:r>
            <w:r w:rsidRPr="00A93A0E">
              <w:rPr>
                <w:rFonts w:ascii="Times New Roman" w:eastAsia="游明朝" w:hAnsi="Times New Roman" w:cs="Times New Roman"/>
                <w:kern w:val="2"/>
                <w:lang w:eastAsia="ja-JP"/>
              </w:rPr>
              <w:t>)</w:t>
            </w:r>
          </w:p>
        </w:tc>
        <w:tc>
          <w:tcPr>
            <w:tcW w:w="1701" w:type="dxa"/>
            <w:vAlign w:val="center"/>
          </w:tcPr>
          <w:p w14:paraId="34BA766F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5E5F41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</w:tr>
      <w:tr w:rsidR="004C5A74" w14:paraId="0617D4CF" w14:textId="77777777" w:rsidTr="00406A2F">
        <w:trPr>
          <w:trHeight w:val="360"/>
        </w:trPr>
        <w:tc>
          <w:tcPr>
            <w:tcW w:w="395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A847A91" w14:textId="77777777" w:rsidR="008C0684" w:rsidRPr="00BD2AE8" w:rsidRDefault="00000000" w:rsidP="00007F6C">
            <w:pPr>
              <w:spacing w:after="0" w:line="240" w:lineRule="auto"/>
              <w:ind w:firstLineChars="100" w:firstLine="240"/>
              <w:rPr>
                <w:rFonts w:ascii="Times New Roman" w:eastAsia="AdvP4C4E51" w:hAnsi="Times New Roman" w:cs="Times New Roman"/>
                <w:sz w:val="24"/>
                <w:szCs w:val="24"/>
                <w:lang w:eastAsia="ja-JP"/>
              </w:rPr>
            </w:pPr>
            <w:r w:rsidRPr="00BD2AE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Immunosuppressive agents</w:t>
            </w:r>
          </w:p>
        </w:tc>
        <w:tc>
          <w:tcPr>
            <w:tcW w:w="174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75EDC06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  <w:tc>
          <w:tcPr>
            <w:tcW w:w="166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D2BB9BB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518115D2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AdvOT1ef757c0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–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02EFFCA" w14:textId="77777777" w:rsidR="008C0684" w:rsidRPr="00A93A0E" w:rsidRDefault="00000000" w:rsidP="00BD2AE8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lang w:eastAsia="ja-JP"/>
              </w:rPr>
            </w:pPr>
            <w:r w:rsidRPr="00A93A0E">
              <w:rPr>
                <w:rFonts w:ascii="Times New Roman" w:eastAsia="AdvOT1ef757c0" w:hAnsi="Times New Roman" w:cs="Times New Roman"/>
                <w:lang w:eastAsia="ja-JP"/>
              </w:rPr>
              <w:t>1.14 (0.42–3.11)</w:t>
            </w:r>
          </w:p>
        </w:tc>
      </w:tr>
    </w:tbl>
    <w:p w14:paraId="5B4BB64E" w14:textId="77777777" w:rsidR="008C0684" w:rsidRPr="00BD2AE8" w:rsidRDefault="008C0684" w:rsidP="00BD2AE8">
      <w:pPr>
        <w:widowControl w:val="0"/>
        <w:spacing w:after="0" w:line="240" w:lineRule="auto"/>
        <w:jc w:val="both"/>
        <w:rPr>
          <w:rFonts w:ascii="Times New Roman" w:eastAsia="AdvOTb65e897d.B" w:hAnsi="Times New Roman" w:cs="Times New Roman"/>
          <w:sz w:val="24"/>
          <w:szCs w:val="24"/>
          <w:lang w:eastAsia="ja-JP"/>
        </w:rPr>
      </w:pPr>
    </w:p>
    <w:p w14:paraId="029DB584" w14:textId="77777777" w:rsidR="008C0684" w:rsidRPr="00BD2AE8" w:rsidRDefault="00000000" w:rsidP="009B66A2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a</w:t>
      </w:r>
      <w:r w:rsidRPr="00BD2AE8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Death and preemptive kidney transplantation were treated as competing risk events.</w:t>
      </w:r>
    </w:p>
    <w:p w14:paraId="774940FF" w14:textId="77777777" w:rsidR="008C0684" w:rsidRPr="00BD2AE8" w:rsidRDefault="00000000" w:rsidP="009B66A2">
      <w:pPr>
        <w:widowControl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r w:rsidRPr="00BD2AE8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lastRenderedPageBreak/>
        <w:t xml:space="preserve">b </w:t>
      </w:r>
      <w:r w:rsidRPr="00BD2AE8">
        <w:rPr>
          <w:rFonts w:ascii="Times New Roman" w:eastAsia="AdvOT1ef757c0" w:hAnsi="Times New Roman" w:cs="Times New Roman"/>
          <w:sz w:val="24"/>
          <w:szCs w:val="24"/>
          <w:lang w:eastAsia="ja-JP"/>
        </w:rPr>
        <w:t>Death and kidney replacement therapy were treated as competing risk events.</w:t>
      </w:r>
    </w:p>
    <w:p w14:paraId="504F71BF" w14:textId="108F1AB8" w:rsidR="008C0684" w:rsidRPr="00BD2AE8" w:rsidRDefault="00000000" w:rsidP="00BD2AE8">
      <w:pPr>
        <w:widowControl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Abbreviations: CI, confidence interval; CKD, chronic kidney disease; </w:t>
      </w:r>
      <w:r w:rsidRPr="00BD2AE8">
        <w:rPr>
          <w:rFonts w:ascii="Times New Roman" w:eastAsia="AdvOT1ef757c0" w:hAnsi="Times New Roman" w:cs="Times New Roman"/>
          <w:sz w:val="24"/>
          <w:szCs w:val="24"/>
          <w:lang w:eastAsia="ja-JP"/>
        </w:rPr>
        <w:t>eGFR, estimated glomerular filtration rate;</w:t>
      </w:r>
      <w:r w:rsidR="004F7D10" w:rsidRPr="00BD2AE8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</w:t>
      </w:r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SHR, </w:t>
      </w:r>
      <w:proofErr w:type="spellStart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ubdistribution</w:t>
      </w:r>
      <w:proofErr w:type="spellEnd"/>
      <w:r w:rsidRPr="00BD2AE8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hazard ratio.</w:t>
      </w:r>
    </w:p>
    <w:p w14:paraId="0ECC0BA2" w14:textId="77777777" w:rsidR="008C0684" w:rsidRPr="00BD2AE8" w:rsidRDefault="008C0684" w:rsidP="00BD2AE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C0684" w:rsidRPr="00BD2AE8" w:rsidSect="0005308E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D5B75" w14:textId="77777777" w:rsidR="009E2FA1" w:rsidRDefault="009E2FA1">
      <w:pPr>
        <w:spacing w:after="0" w:line="240" w:lineRule="auto"/>
      </w:pPr>
      <w:r>
        <w:separator/>
      </w:r>
    </w:p>
  </w:endnote>
  <w:endnote w:type="continuationSeparator" w:id="0">
    <w:p w14:paraId="3FCC47B7" w14:textId="77777777" w:rsidR="009E2FA1" w:rsidRDefault="009E2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dvOTb65e897d.B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OT1ef757c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dvP4C4E51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92895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504B18" w14:textId="57469A12" w:rsidR="009B66A2" w:rsidRDefault="00000000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03415C" w14:textId="77777777" w:rsidR="009B66A2" w:rsidRDefault="009B66A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F89B2" w14:textId="77777777" w:rsidR="009E2FA1" w:rsidRDefault="009E2FA1">
      <w:pPr>
        <w:spacing w:after="0" w:line="240" w:lineRule="auto"/>
      </w:pPr>
      <w:r>
        <w:separator/>
      </w:r>
    </w:p>
  </w:footnote>
  <w:footnote w:type="continuationSeparator" w:id="0">
    <w:p w14:paraId="23850C73" w14:textId="77777777" w:rsidR="009E2FA1" w:rsidRDefault="009E2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30885"/>
    <w:multiLevelType w:val="multilevel"/>
    <w:tmpl w:val="EDBA8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4169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684"/>
    <w:rsid w:val="00007F6C"/>
    <w:rsid w:val="00017842"/>
    <w:rsid w:val="0005308E"/>
    <w:rsid w:val="000E5A86"/>
    <w:rsid w:val="00153AE5"/>
    <w:rsid w:val="003F2597"/>
    <w:rsid w:val="004856F0"/>
    <w:rsid w:val="004C5A74"/>
    <w:rsid w:val="004F7D10"/>
    <w:rsid w:val="00590967"/>
    <w:rsid w:val="005D01E9"/>
    <w:rsid w:val="00660DB2"/>
    <w:rsid w:val="00676188"/>
    <w:rsid w:val="007834EE"/>
    <w:rsid w:val="007C274F"/>
    <w:rsid w:val="008C0684"/>
    <w:rsid w:val="0096034A"/>
    <w:rsid w:val="009A59DD"/>
    <w:rsid w:val="009B66A2"/>
    <w:rsid w:val="009E2FA1"/>
    <w:rsid w:val="00A93A0E"/>
    <w:rsid w:val="00AD383B"/>
    <w:rsid w:val="00B32BD1"/>
    <w:rsid w:val="00B35D48"/>
    <w:rsid w:val="00B64287"/>
    <w:rsid w:val="00BD2AE8"/>
    <w:rsid w:val="00DB2B41"/>
    <w:rsid w:val="00DF08B3"/>
    <w:rsid w:val="00E256CD"/>
    <w:rsid w:val="00EF0E37"/>
    <w:rsid w:val="00F41150"/>
    <w:rsid w:val="00F52E85"/>
    <w:rsid w:val="00FF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4DC249"/>
  <w15:chartTrackingRefBased/>
  <w15:docId w15:val="{3A6F485E-13D9-4FC1-BE9C-D7466275D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68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C068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C0684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8C0684"/>
    <w:rPr>
      <w:sz w:val="20"/>
      <w:szCs w:val="20"/>
    </w:rPr>
  </w:style>
  <w:style w:type="character" w:styleId="a6">
    <w:name w:val="Hyperlink"/>
    <w:basedOn w:val="a0"/>
    <w:uiPriority w:val="99"/>
    <w:unhideWhenUsed/>
    <w:rsid w:val="008C0684"/>
    <w:rPr>
      <w:color w:val="0563C1" w:themeColor="hyperlink"/>
      <w:u w:val="single"/>
    </w:rPr>
  </w:style>
  <w:style w:type="paragraph" w:styleId="a7">
    <w:name w:val="Revision"/>
    <w:hidden/>
    <w:uiPriority w:val="99"/>
    <w:semiHidden/>
    <w:rsid w:val="00FF3C49"/>
    <w:pPr>
      <w:spacing w:after="0" w:line="240" w:lineRule="auto"/>
    </w:pPr>
  </w:style>
  <w:style w:type="paragraph" w:styleId="a8">
    <w:name w:val="header"/>
    <w:basedOn w:val="a"/>
    <w:link w:val="a9"/>
    <w:uiPriority w:val="99"/>
    <w:unhideWhenUsed/>
    <w:rsid w:val="009B6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ヘッダー (文字)"/>
    <w:basedOn w:val="a0"/>
    <w:link w:val="a8"/>
    <w:uiPriority w:val="99"/>
    <w:rsid w:val="009B66A2"/>
  </w:style>
  <w:style w:type="paragraph" w:styleId="aa">
    <w:name w:val="footer"/>
    <w:basedOn w:val="a"/>
    <w:link w:val="ab"/>
    <w:uiPriority w:val="99"/>
    <w:unhideWhenUsed/>
    <w:rsid w:val="009B6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フッター (文字)"/>
    <w:basedOn w:val="a0"/>
    <w:link w:val="aa"/>
    <w:uiPriority w:val="99"/>
    <w:rsid w:val="009B66A2"/>
  </w:style>
  <w:style w:type="paragraph" w:styleId="ac">
    <w:name w:val="annotation subject"/>
    <w:basedOn w:val="a4"/>
    <w:next w:val="a4"/>
    <w:link w:val="ad"/>
    <w:uiPriority w:val="99"/>
    <w:semiHidden/>
    <w:unhideWhenUsed/>
    <w:rsid w:val="00BD2AE8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BD2A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urakami11108510@yahoo.c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61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 M</cp:lastModifiedBy>
  <cp:revision>9</cp:revision>
  <dcterms:created xsi:type="dcterms:W3CDTF">2025-01-28T11:51:00Z</dcterms:created>
  <dcterms:modified xsi:type="dcterms:W3CDTF">2025-03-17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356a481fad3fed5500e96986e20903f19198f074195e282625cf1b97d9daf1</vt:lpwstr>
  </property>
</Properties>
</file>